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4AFC56" w14:textId="77777777" w:rsidR="000B2AE9" w:rsidRDefault="00D157E9">
      <w:pPr>
        <w:pStyle w:val="a4"/>
        <w:spacing w:line="480" w:lineRule="auto"/>
        <w:rPr>
          <w:rFonts w:ascii="Times New Roman" w:hAnsi="Times New Roman" w:cs="Times New Roman"/>
          <w:sz w:val="24"/>
        </w:rPr>
      </w:pPr>
      <w:r w:rsidRPr="007149AF">
        <w:rPr>
          <w:rFonts w:ascii="Times New Roman" w:hAnsi="Times New Roman" w:cs="Times New Roman"/>
          <w:sz w:val="24"/>
        </w:rPr>
        <w:t>Su</w:t>
      </w:r>
      <w:r w:rsidRPr="004E20BB">
        <w:rPr>
          <w:rFonts w:ascii="Times New Roman" w:hAnsi="Times New Roman" w:cs="Times New Roman"/>
          <w:sz w:val="24"/>
        </w:rPr>
        <w:t>pplementary table 1</w:t>
      </w:r>
      <w:r w:rsidR="00EA5708">
        <w:rPr>
          <w:rFonts w:ascii="Times New Roman" w:hAnsi="Times New Roman" w:cs="Times New Roman"/>
          <w:sz w:val="24"/>
        </w:rPr>
        <w:t>. Lipid emulsion treatment for toxicity caused by neuropsychiatric drug</w:t>
      </w:r>
      <w:r w:rsidR="00EA5708">
        <w:rPr>
          <w:rFonts w:ascii="Times New Roman" w:eastAsia="맑은 고딕" w:hAnsi="Times New Roman" w:cs="Times New Roman"/>
          <w:sz w:val="24"/>
        </w:rPr>
        <w:t>s (e.g., anti</w:t>
      </w:r>
      <w:r w:rsidR="00EA5708">
        <w:rPr>
          <w:rFonts w:ascii="Times New Roman" w:hAnsi="Times New Roman" w:cs="Times New Roman"/>
          <w:sz w:val="24"/>
        </w:rPr>
        <w:t>depressant</w:t>
      </w:r>
      <w:r w:rsidR="00EA5708">
        <w:rPr>
          <w:rFonts w:ascii="Times New Roman" w:eastAsia="맑은 고딕" w:hAnsi="Times New Roman" w:cs="Times New Roman"/>
          <w:sz w:val="24"/>
        </w:rPr>
        <w:t>s, anti</w:t>
      </w:r>
      <w:r w:rsidR="00EA5708">
        <w:rPr>
          <w:rFonts w:ascii="Times New Roman" w:hAnsi="Times New Roman" w:cs="Times New Roman"/>
          <w:sz w:val="24"/>
        </w:rPr>
        <w:t>psychotic</w:t>
      </w:r>
      <w:r w:rsidR="00EA5708">
        <w:rPr>
          <w:rFonts w:ascii="Times New Roman" w:eastAsia="맑은 고딕" w:hAnsi="Times New Roman" w:cs="Times New Roman"/>
          <w:sz w:val="24"/>
        </w:rPr>
        <w:t>s, benzodiazepines, and anti</w:t>
      </w:r>
      <w:r w:rsidR="00EA5708">
        <w:rPr>
          <w:rFonts w:ascii="Times New Roman" w:hAnsi="Times New Roman" w:cs="Times New Roman"/>
          <w:sz w:val="24"/>
        </w:rPr>
        <w:t>convulsants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851"/>
        <w:gridCol w:w="1417"/>
        <w:gridCol w:w="1701"/>
        <w:gridCol w:w="1276"/>
        <w:gridCol w:w="992"/>
        <w:gridCol w:w="1843"/>
        <w:gridCol w:w="2126"/>
        <w:gridCol w:w="1276"/>
        <w:gridCol w:w="2640"/>
      </w:tblGrid>
      <w:tr w:rsidR="00D157E9" w14:paraId="06E1DD07" w14:textId="77777777" w:rsidTr="00864271">
        <w:trPr>
          <w:trHeight w:val="56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F75AA" w14:textId="77777777" w:rsidR="00B92AA8" w:rsidRPr="00D157E9" w:rsidRDefault="00B92AA8" w:rsidP="00864271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Cs w:val="20"/>
              </w:rPr>
              <w:t>Case 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1CF81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524C0D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3C4D70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nderlying </w:t>
            </w:r>
          </w:p>
          <w:p w14:paraId="06739CCE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33985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ru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25D03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s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4710B0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g 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7E630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lus</w:t>
            </w:r>
          </w:p>
          <w:p w14:paraId="08268666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ministration </w:t>
            </w:r>
          </w:p>
          <w:p w14:paraId="48FEAB0E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f 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F5142C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tinuous</w:t>
            </w:r>
          </w:p>
          <w:p w14:paraId="1113BEE5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fusion of 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8F01AD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Dos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02350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e From LE</w:t>
            </w:r>
          </w:p>
          <w:p w14:paraId="61978941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ministration to </w:t>
            </w:r>
          </w:p>
          <w:p w14:paraId="0D79709D" w14:textId="77777777" w:rsidR="00B92AA8" w:rsidRPr="00864271" w:rsidRDefault="00B92AA8" w:rsidP="00864271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mptom Improvement</w:t>
            </w:r>
          </w:p>
        </w:tc>
      </w:tr>
      <w:tr w:rsidR="00D157E9" w14:paraId="716BDDFB" w14:textId="77777777" w:rsidTr="00864271">
        <w:trPr>
          <w:trHeight w:val="56"/>
        </w:trPr>
        <w:tc>
          <w:tcPr>
            <w:tcW w:w="709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90C8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2F0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1DC3A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80A3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D391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543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 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140F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37353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0D91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43E7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0 ml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D142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min</w:t>
            </w:r>
          </w:p>
        </w:tc>
      </w:tr>
      <w:tr w:rsidR="00D157E9" w14:paraId="16408D78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2FEC0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7DCC1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B4D2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9B668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B8F39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azodo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663B6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00C94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37CA1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FDD5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25 mL/kg/min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C4E4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36E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6BAAF7EC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FFA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AB8D0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EBCA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854D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CAC35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propio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402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,650 to </w:t>
            </w:r>
          </w:p>
          <w:p w14:paraId="29C2373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,0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CD8F5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013D0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ED40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5 ml/kg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695AB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9616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</w:tr>
      <w:tr w:rsidR="00D157E9" w14:paraId="323A693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F5FF7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62CE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058E5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31D3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5817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7574265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ECFD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 g</w:t>
            </w:r>
          </w:p>
          <w:p w14:paraId="7BA8197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6949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7ADF70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9AE8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D9B7F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l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3D57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D173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</w:tr>
      <w:tr w:rsidR="00D157E9" w14:paraId="16AAC779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4487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CC80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51D93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068FF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E863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  <w:p w14:paraId="0CFF094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talopram</w:t>
            </w:r>
          </w:p>
          <w:p w14:paraId="2F14A05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romazep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833D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00 mg</w:t>
            </w:r>
          </w:p>
          <w:p w14:paraId="63C9EA8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 mg</w:t>
            </w:r>
          </w:p>
          <w:p w14:paraId="5437A0C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1EBFD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  <w:p w14:paraId="37B1752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  <w:p w14:paraId="2DE7B32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1C20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0D69F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 ml/2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750B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D085D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6F38C714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31BF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39BC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B259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9DC99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4BF82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propion</w:t>
            </w:r>
          </w:p>
          <w:p w14:paraId="417CD16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droxyzine</w:t>
            </w:r>
          </w:p>
          <w:p w14:paraId="6C7959D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talopr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790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g</w:t>
            </w:r>
          </w:p>
          <w:p w14:paraId="33E0F65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5858265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418F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  <w:p w14:paraId="25FFC15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6</w:t>
            </w:r>
          </w:p>
          <w:p w14:paraId="5FA9AE4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FBB0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00ml</w:t>
            </w:r>
          </w:p>
          <w:p w14:paraId="2407B2B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8611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: 100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0243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0.25 ml/kg/min</w:t>
            </w:r>
          </w:p>
          <w:p w14:paraId="415B51D7" w14:textId="101F4BBE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ml/kg/min</w:t>
            </w:r>
          </w:p>
          <w:p w14:paraId="675F6D7C" w14:textId="4FA4871E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F819B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F825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698CC7D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A4B4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674DF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27E9B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3D95D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pression 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9AE0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italopram </w:t>
            </w:r>
          </w:p>
          <w:p w14:paraId="5485E50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onazepam</w:t>
            </w:r>
          </w:p>
          <w:p w14:paraId="2FAF6CD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Olanzapi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EF829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 g</w:t>
            </w:r>
          </w:p>
          <w:p w14:paraId="3A72D3A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mg</w:t>
            </w:r>
          </w:p>
          <w:p w14:paraId="622F331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7EFB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  <w:p w14:paraId="5C45259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  <w:p w14:paraId="63BEE17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DCC8D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1601B" w14:textId="75E06409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kg/min</w:t>
            </w:r>
          </w:p>
          <w:p w14:paraId="0EA0C5A7" w14:textId="3C6A9AD1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1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hr)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B42F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5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D54A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 hr</w:t>
            </w:r>
          </w:p>
        </w:tc>
      </w:tr>
      <w:tr w:rsidR="00D157E9" w14:paraId="6340EBD8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DB753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2CD7A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5B357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1E9E1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hizoaffective disorder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401B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E1D09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D3E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152DB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78207" w14:textId="60C20CFB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/1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93FEA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E536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hr</w:t>
            </w:r>
          </w:p>
          <w:p w14:paraId="17F3138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157E9" w14:paraId="4D6527AB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A4BA7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1A6B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B5AB9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5D7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F2F5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mitriptyline </w:t>
            </w:r>
          </w:p>
          <w:p w14:paraId="3AE7802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italopram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2B714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00 mg</w:t>
            </w:r>
          </w:p>
          <w:p w14:paraId="43A6150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816BA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610BFC1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4274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3857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4FD2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818F5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214BD65B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AF98E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0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977D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817A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F33C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183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160040D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r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32B6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4DEF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1CCA8DB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A584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.5 mg/kg</w:t>
            </w:r>
          </w:p>
          <w:p w14:paraId="1F087BC0" w14:textId="797F692D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n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1.5mg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8028D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g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B09B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0438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4544AA28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B370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9E1F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E174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60874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orexia</w:t>
            </w:r>
          </w:p>
          <w:p w14:paraId="0533031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pression 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96D3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 Fluoxetine</w:t>
            </w:r>
          </w:p>
          <w:p w14:paraId="31AF4F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citalopram</w:t>
            </w:r>
          </w:p>
          <w:p w14:paraId="2D866216" w14:textId="77777777" w:rsidR="00B92AA8" w:rsidRPr="00D157E9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  <w:p w14:paraId="176DB1E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  <w:p w14:paraId="664E781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Gabapentin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27C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D1D0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7560241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  <w:p w14:paraId="04561C5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  <w:p w14:paraId="768A0B3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</w:t>
            </w:r>
          </w:p>
          <w:p w14:paraId="28DE615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  <w:p w14:paraId="7648ADA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ACD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50 ml</w:t>
            </w:r>
          </w:p>
          <w:p w14:paraId="33DF800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8611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 40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FB6E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st : 16 ml/hr </w:t>
            </w:r>
          </w:p>
          <w:p w14:paraId="4759A43F" w14:textId="29D6F842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="00417DF7" w:rsidRP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ml/hr</w:t>
            </w:r>
          </w:p>
          <w:p w14:paraId="54FEF24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A1957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4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0B45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 hr</w:t>
            </w:r>
          </w:p>
        </w:tc>
      </w:tr>
      <w:tr w:rsidR="00D157E9" w14:paraId="21A5801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08DE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1D5A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E3A9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B75C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pression </w:t>
            </w:r>
          </w:p>
          <w:p w14:paraId="4042E80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HD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B407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4D75B1E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  <w:p w14:paraId="373606F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talopram</w:t>
            </w:r>
          </w:p>
          <w:p w14:paraId="2EB5FFB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oprolol</w:t>
            </w:r>
          </w:p>
          <w:p w14:paraId="1720862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inapril</w:t>
            </w:r>
          </w:p>
          <w:p w14:paraId="55C711C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spirin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205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50 mg</w:t>
            </w:r>
          </w:p>
          <w:p w14:paraId="5596929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0C8297F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090C311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33C4748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12B7673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FE77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5D48B0B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  <w:p w14:paraId="48B1855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  <w:p w14:paraId="5D54973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  <w:p w14:paraId="113B1A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  <w:p w14:paraId="237115C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D086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18F99E" w14:textId="4BA30DCA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 ml/30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2CE8D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ED035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623C740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2FAC6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F6A2A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B687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472A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604CE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thiep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450D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EA7D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9CB7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50089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65AF8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C2D8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6E7A5F2A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D244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4FCB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1267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AE9A6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hizophreni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6600D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sulep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3A098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8C2AF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995C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5 mL/kg 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4E9A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 ml/20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13D7F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149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min</w:t>
            </w:r>
          </w:p>
        </w:tc>
      </w:tr>
      <w:tr w:rsidR="00D157E9" w14:paraId="3F679B9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A1D18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kern w:val="0"/>
                <w:sz w:val="18"/>
                <w:szCs w:val="18"/>
              </w:rPr>
              <w:t>15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F031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9DBB0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D4C3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1D52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propion</w:t>
            </w:r>
          </w:p>
          <w:p w14:paraId="045B776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0E69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g</w:t>
            </w:r>
          </w:p>
          <w:p w14:paraId="7199FFF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9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DCF3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  <w:p w14:paraId="13046AF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97A9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02D3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44AD8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2774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min</w:t>
            </w:r>
          </w:p>
        </w:tc>
      </w:tr>
      <w:tr w:rsidR="00D157E9" w14:paraId="1E0CF543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8C8C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C105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9C292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3C2E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xiety</w:t>
            </w:r>
          </w:p>
          <w:p w14:paraId="39B96D9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  <w:p w14:paraId="19AEFB6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EE557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aloperidol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1639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65610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4841F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17038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EE72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A04F3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min</w:t>
            </w:r>
          </w:p>
        </w:tc>
      </w:tr>
      <w:tr w:rsidR="00D157E9" w14:paraId="182A1E9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9C8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0B584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6195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638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nxiety </w:t>
            </w:r>
          </w:p>
          <w:p w14:paraId="72FFE9E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  <w:p w14:paraId="5EBDDDC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AD </w:t>
            </w:r>
          </w:p>
          <w:p w14:paraId="34F1C31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F </w:t>
            </w:r>
          </w:p>
          <w:p w14:paraId="39D5C1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  <w:p w14:paraId="5869CF9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ype II DM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E4DD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razodo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0C22F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6480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27114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DF87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14E1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DC80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min</w:t>
            </w:r>
          </w:p>
        </w:tc>
      </w:tr>
      <w:tr w:rsidR="00D157E9" w14:paraId="44E29099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E4377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8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1657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E62C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FDF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0291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sulpride</w:t>
            </w:r>
          </w:p>
          <w:p w14:paraId="4114734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zepam</w:t>
            </w:r>
          </w:p>
          <w:p w14:paraId="489644A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alsartan</w:t>
            </w:r>
          </w:p>
          <w:p w14:paraId="47D5864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piprazole</w:t>
            </w:r>
          </w:p>
          <w:p w14:paraId="658E0F9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liperido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F7EE1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 g</w:t>
            </w:r>
          </w:p>
          <w:p w14:paraId="6376B07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g</w:t>
            </w:r>
          </w:p>
          <w:p w14:paraId="5B5CAE9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,240 mg</w:t>
            </w:r>
          </w:p>
          <w:p w14:paraId="0DA24C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 mg</w:t>
            </w:r>
          </w:p>
          <w:p w14:paraId="265B5B6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CD40E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</w:p>
          <w:p w14:paraId="72408FC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  <w:p w14:paraId="31D88A4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99</w:t>
            </w:r>
          </w:p>
          <w:p w14:paraId="5B3E910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0</w:t>
            </w:r>
          </w:p>
          <w:p w14:paraId="0A4F7AD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838C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1757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ml/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746ED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DCA9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hr</w:t>
            </w:r>
          </w:p>
        </w:tc>
      </w:tr>
      <w:tr w:rsidR="00D157E9" w14:paraId="05AB3ACF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213D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F621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3D1E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4906F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D802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A687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70A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600F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F890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98D9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89B9D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3EC4740C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FBD89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B1C87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64575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789EB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6CDBB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7C35FF8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pranolol</w:t>
            </w:r>
          </w:p>
          <w:p w14:paraId="3E97D3A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egabal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F74C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FB83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365B834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8</w:t>
            </w:r>
          </w:p>
          <w:p w14:paraId="6FC81E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4EB9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.5 ml/kg</w:t>
            </w:r>
          </w:p>
          <w:p w14:paraId="4E0E89D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68611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: 1.5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CA1D4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st : 75 ml/hr </w:t>
            </w:r>
          </w:p>
          <w:p w14:paraId="4AD1D40E" w14:textId="1F5560F4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ml/hr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0FDD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6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D627D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3B248AE1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A4C8B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45AC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0BB01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FC29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9F3D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5F5BC9F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opiclone</w:t>
            </w:r>
          </w:p>
          <w:p w14:paraId="5F6084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nlafaxine</w:t>
            </w:r>
          </w:p>
          <w:p w14:paraId="14C4B55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lcohol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EAF5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 g</w:t>
            </w:r>
          </w:p>
          <w:p w14:paraId="06496E6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4A1E32E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0394741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616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42FBDB4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  <w:p w14:paraId="53185D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0</w:t>
            </w:r>
          </w:p>
          <w:p w14:paraId="68C9E8D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6CBF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FC65C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D8637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6CE1F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4F0909A6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0B9A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0EDBF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9513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oung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4DBDE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7B9B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propion</w:t>
            </w:r>
          </w:p>
          <w:p w14:paraId="5206107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tra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19E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F4B5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  <w:p w14:paraId="0FC94A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D967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1980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/1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27E7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99817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4D6FDB5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C4077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F11C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391BC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EBE5D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CE0F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nlafaxine</w:t>
            </w:r>
          </w:p>
          <w:p w14:paraId="3EAE38B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3CC3BDE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italopram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58D11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AED9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  <w:p w14:paraId="595ACD6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0B8767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A7D1D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9EF1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C4F70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4B21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50748FDF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E760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434AE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C6D2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13919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C3FD7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02C0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6 g 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6DCF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6EAC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AD83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4DD9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4D0A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5282B1A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0409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7BC8B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0BE3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F4A9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  <w:p w14:paraId="357D0BD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KD stage III</w:t>
            </w:r>
          </w:p>
          <w:p w14:paraId="193C55E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  <w:p w14:paraId="3AB76E9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1B104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CDAD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7 g 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57DB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65CF0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4BDE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6FA5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F0C9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hr</w:t>
            </w:r>
          </w:p>
        </w:tc>
      </w:tr>
      <w:tr w:rsidR="00D157E9" w14:paraId="3334784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E73C3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E32A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E9B8F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6A7B9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4BDE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C6238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4DDF5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7ECD3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3E6C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/2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08A5A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C6BC5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345A1A7A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6FC6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3D051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F9BDF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A834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C0C7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nlafax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830C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4884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EBFB6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189DC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A6CD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DEEDE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49C7ED3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686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0B23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2742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BEB32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C38A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47770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AE1F4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301E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C87E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00 ml/30min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15ACE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974F3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61FCFB5D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536B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015F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0793A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B7345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  <w:p w14:paraId="0060F2C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DHD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ECD6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Amitriptyline </w:t>
            </w:r>
          </w:p>
          <w:p w14:paraId="442BC89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enlafax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AD94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DD7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16A0D7C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82F25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8CA6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99AB7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4744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710D6108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4147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D333A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72C1D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2A23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67E7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mitriptyli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E443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BD98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A511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B107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D46F9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C9C8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32BC081B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5071E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EB0D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20C1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73AE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B9A9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lorpromazine </w:t>
            </w:r>
          </w:p>
          <w:p w14:paraId="4E676C0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rtaz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A9019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00 mg</w:t>
            </w:r>
          </w:p>
          <w:p w14:paraId="1EAEFA0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BA1E2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  <w:p w14:paraId="3424A36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9E68D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00 ml</w:t>
            </w:r>
          </w:p>
          <w:p w14:paraId="6428A438" w14:textId="5517C9FA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0E77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2C820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84BFB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</w:tr>
      <w:tr w:rsidR="00D157E9" w14:paraId="53375A1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8FBCD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D47F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CDEA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7822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095E5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mitriptyli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75550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5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4C899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477D0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5976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DEBE2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2000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hr</w:t>
            </w:r>
          </w:p>
        </w:tc>
      </w:tr>
      <w:tr w:rsidR="00D157E9" w14:paraId="42DC712F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89016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68D8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6F48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32EC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3231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8763F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5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2580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84DB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AA71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92B5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0B0D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 min</w:t>
            </w:r>
          </w:p>
        </w:tc>
      </w:tr>
      <w:tr w:rsidR="00D157E9" w14:paraId="5DC55AEA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EEC7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1991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C0D9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F1E65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F8AC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toprolol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CAE7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75 mg 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5DFCE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BBCC1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13B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A656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217B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hr</w:t>
            </w:r>
          </w:p>
        </w:tc>
      </w:tr>
      <w:tr w:rsidR="00D157E9" w14:paraId="521606D4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3DB81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CD536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6789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D9D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9BB8F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uoxetine Alprazolam</w:t>
            </w:r>
          </w:p>
          <w:p w14:paraId="2D1353D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ifedipi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851C6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064F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  <w:p w14:paraId="3E4DB8E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2</w:t>
            </w:r>
          </w:p>
          <w:p w14:paraId="46BC8FE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EA4E8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D3DD0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D20CC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249C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hr</w:t>
            </w:r>
          </w:p>
        </w:tc>
      </w:tr>
      <w:tr w:rsidR="00D157E9" w14:paraId="578D7AC4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10C63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FEAB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2D43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8571D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CCAA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A72D1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92BE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5723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4B7E2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34D4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8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29401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hr</w:t>
            </w:r>
          </w:p>
        </w:tc>
      </w:tr>
      <w:tr w:rsidR="00D157E9" w14:paraId="0FA567EC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AB900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28E0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E8E2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1886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lepsy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4A9D6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amotrigine </w:t>
            </w:r>
          </w:p>
          <w:p w14:paraId="6A8544E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ertrali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B1D6A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53C2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  <w:p w14:paraId="2C61A2C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F44E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F30EC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8A153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5C0E8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hr</w:t>
            </w:r>
          </w:p>
        </w:tc>
      </w:tr>
      <w:tr w:rsidR="00D157E9" w14:paraId="1C7863DB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0824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E2CAD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B72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1391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795A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onsai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65C66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79D60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4BE9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E1280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8BD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CA87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hr</w:t>
            </w:r>
          </w:p>
        </w:tc>
      </w:tr>
      <w:tr w:rsidR="00D157E9" w14:paraId="3DDFE24D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B94F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F6BE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CA528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D034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0456E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76D2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20 mg 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74688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C108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7348C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B376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87C9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 hr </w:t>
            </w:r>
          </w:p>
        </w:tc>
      </w:tr>
      <w:tr w:rsidR="00D157E9" w14:paraId="02546223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F9882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9146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FFA1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A6CA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6CE9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673FFF6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lipoic acid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5BAA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6874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79BFF31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D02A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BBD07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38E1C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AA83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min</w:t>
            </w:r>
          </w:p>
        </w:tc>
      </w:tr>
      <w:tr w:rsidR="00D157E9" w14:paraId="42DFB16B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57A8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79A3F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95453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DA8D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9454F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B8AE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5C823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FCE1C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D9E8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6783B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35328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hr</w:t>
            </w:r>
          </w:p>
        </w:tc>
      </w:tr>
      <w:tr w:rsidR="00D157E9" w14:paraId="44731248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A6358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160B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7A43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F4CA0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7FAF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62951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FE6D4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B2C8B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A9D0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00 ml/hr</w:t>
            </w:r>
          </w:p>
          <w:p w14:paraId="20F6BDC8" w14:textId="49F4AADA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ml/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B69E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62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A073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45D7B848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913D6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E86A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B1229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7E35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9C2E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  <w:p w14:paraId="4F26A4C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buprofen</w:t>
            </w:r>
          </w:p>
          <w:p w14:paraId="188D55F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citalopram</w:t>
            </w:r>
          </w:p>
          <w:p w14:paraId="0127CA7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8FC42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g</w:t>
            </w:r>
          </w:p>
          <w:p w14:paraId="1C64BC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 g</w:t>
            </w:r>
          </w:p>
          <w:p w14:paraId="5F91E03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0 mg</w:t>
            </w:r>
          </w:p>
          <w:p w14:paraId="7A5411A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35DB7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  <w:p w14:paraId="5B30DC5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7</w:t>
            </w:r>
          </w:p>
          <w:p w14:paraId="7C82B2D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  <w:p w14:paraId="3D14319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BEF99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st : 1.5 ml/kg</w:t>
            </w:r>
          </w:p>
          <w:p w14:paraId="1B7B1019" w14:textId="44BA5866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417DF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: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53F8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43EC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E9D68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</w:tr>
      <w:tr w:rsidR="00D157E9" w14:paraId="691E6825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C587A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F3232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97B22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9B7EF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2343A" w14:textId="77777777" w:rsidR="00B92AA8" w:rsidRPr="00344D78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azodone</w:t>
            </w:r>
          </w:p>
          <w:p w14:paraId="597A69E3" w14:textId="37850020" w:rsidR="00B92AA8" w:rsidRPr="00344D78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yclobenzapri</w:t>
            </w:r>
            <w:r w:rsidR="00174083"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  <w:p w14:paraId="483D1AFB" w14:textId="77777777" w:rsidR="00B92AA8" w:rsidRPr="00344D78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Doxep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40F023" w14:textId="77777777" w:rsidR="00B92AA8" w:rsidRPr="00344D78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49709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  <w:p w14:paraId="5D703C4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  <w:p w14:paraId="35C51B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.2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CA4C8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73BE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g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F0CFD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3938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hr</w:t>
            </w:r>
          </w:p>
        </w:tc>
      </w:tr>
      <w:tr w:rsidR="00D157E9" w14:paraId="15B552DC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E3AB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E7DA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D84CD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M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8724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5D58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osulepin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AD891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00FA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5D95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3F4CE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6D8A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62F74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1D5A50F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8834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1063C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18DB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72C1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ilepsy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A3D4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1E6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63BC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203F8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2BA3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1FDB4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2CFFB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min</w:t>
            </w:r>
          </w:p>
        </w:tc>
      </w:tr>
      <w:tr w:rsidR="00D157E9" w14:paraId="00394D0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1E7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765C8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8EDF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E73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83B8F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5CE1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35AEA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7A9D6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4621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/30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64BE2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F291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180E80B5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4CB2F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9F0F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E100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5A477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ipolar disorder </w:t>
            </w:r>
          </w:p>
          <w:p w14:paraId="7573A4F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ype II DM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8CC61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otrig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982DE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5F71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8631E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677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 mL/kg/min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847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0880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5293C05D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C714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427C3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5536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7E750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5BA39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azepam</w:t>
            </w:r>
          </w:p>
          <w:p w14:paraId="489FDE5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amotrigine</w:t>
            </w:r>
          </w:p>
          <w:p w14:paraId="3821FE4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nlafax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4027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 mg</w:t>
            </w:r>
          </w:p>
          <w:p w14:paraId="7F7F7CE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g</w:t>
            </w:r>
          </w:p>
          <w:p w14:paraId="58E866F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1F31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2</w:t>
            </w:r>
          </w:p>
          <w:p w14:paraId="39983E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</w:t>
            </w:r>
          </w:p>
          <w:p w14:paraId="20A4AF1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D05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18AB4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709D6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53A95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685566FA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479DF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3A1B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F979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C63DF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epression </w:t>
            </w:r>
          </w:p>
          <w:p w14:paraId="7744E21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ic liver disease</w:t>
            </w:r>
          </w:p>
          <w:p w14:paraId="28A325C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steoporosis</w:t>
            </w:r>
          </w:p>
          <w:p w14:paraId="15ED732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ocrine pancreatic insufficiency</w:t>
            </w:r>
          </w:p>
          <w:p w14:paraId="51675E8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ptic ulcer disease</w:t>
            </w:r>
          </w:p>
          <w:p w14:paraId="05A3610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2 deficiency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F060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  <w:p w14:paraId="0C27911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iraglutid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4EE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235E31E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C82E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  <w:p w14:paraId="482746B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D0B0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186B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981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545D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7E7C131E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C7A2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73B9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46727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A1175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08561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azodo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DB9E2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E0F8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5DEE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35BE6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g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657E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5F9C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hr</w:t>
            </w:r>
          </w:p>
        </w:tc>
      </w:tr>
      <w:tr w:rsidR="00D157E9" w14:paraId="23CCCF67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F65F3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F511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6BB4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0C013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7741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CAF4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C2CD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171A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 m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F2C27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AB65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D28F3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5F9F08F3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3D728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5F127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5410E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19958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8A68E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opiclone</w:t>
            </w:r>
          </w:p>
          <w:p w14:paraId="35E778B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Venlafaxine 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0E64D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  <w:p w14:paraId="1F403E9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CF0B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  <w:p w14:paraId="4B9B13C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53038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BB0F0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 ml/40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CA09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89B6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 min</w:t>
            </w:r>
          </w:p>
        </w:tc>
      </w:tr>
      <w:tr w:rsidR="00D157E9" w14:paraId="7FC38800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272B37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B1CE1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3D5FE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ottom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4857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2208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3760B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 m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854B3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3E3B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6294D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F4643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5066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hr</w:t>
            </w:r>
          </w:p>
        </w:tc>
      </w:tr>
      <w:tr w:rsidR="00D157E9" w14:paraId="238EED5F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4563B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105C4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1952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3757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AF7473" w14:textId="04629249" w:rsidR="00B92AA8" w:rsidRPr="00344D78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072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yclobenzapri</w:t>
            </w:r>
            <w:r w:rsidR="00174083"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135C4E" w14:textId="77777777" w:rsidR="00B92AA8" w:rsidRPr="00344D78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344D7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9185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7B32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 ml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5F8D3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B978D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5D54E6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1A84974D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352C0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E7E70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7F95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5AF7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polar disorder Depression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6828F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 Sertra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F7637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 g</w:t>
            </w:r>
          </w:p>
          <w:p w14:paraId="06AEC13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381D2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  <w:p w14:paraId="78C3FCE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ABEC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05B86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ml/kg/hr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1092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0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4942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mmediately</w:t>
            </w:r>
          </w:p>
        </w:tc>
      </w:tr>
      <w:tr w:rsidR="00D157E9" w14:paraId="125F3240" w14:textId="77777777" w:rsidTr="00864271">
        <w:trPr>
          <w:trHeight w:val="927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AD157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7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1CCA9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961AB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8AC57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hizoaffective disorder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C6B6C2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Quetiapine </w:t>
            </w:r>
          </w:p>
          <w:p w14:paraId="325DF75C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enlafax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E757D1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 g</w:t>
            </w:r>
          </w:p>
          <w:p w14:paraId="1B20CD2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6A73E2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  <w:p w14:paraId="12EC797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FCDEAB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F6F31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D7E84" w14:textId="5CB5852F" w:rsidR="00B92AA8" w:rsidRPr="00864271" w:rsidRDefault="00B92AA8" w:rsidP="00686111">
            <w:pPr>
              <w:wordWrap/>
              <w:spacing w:after="0" w:line="480" w:lineRule="auto"/>
              <w:ind w:firstLineChars="100" w:firstLine="180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  <w:r w:rsidR="00417DF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l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B621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11043AE3" w14:textId="77777777" w:rsidTr="00864271">
        <w:trPr>
          <w:trHeight w:val="2217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77A91" w14:textId="77777777" w:rsidR="00B92AA8" w:rsidRPr="00864271" w:rsidRDefault="00B92AA8">
            <w:pPr>
              <w:wordWrap/>
              <w:spacing w:after="0" w:line="360" w:lineRule="auto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C60B2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6C862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2430D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HD</w:t>
            </w:r>
          </w:p>
          <w:p w14:paraId="45B30F7B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graine</w:t>
            </w:r>
          </w:p>
          <w:p w14:paraId="0165BFA6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  <w:p w14:paraId="3775EE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ervical radiculopathy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417713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itriptyl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1DBD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DB629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62A12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CE6FD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 ml/kg/min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A5C7A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E81F4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4B4B2D75" w14:textId="77777777" w:rsidTr="00864271">
        <w:trPr>
          <w:trHeight w:val="56"/>
        </w:trPr>
        <w:tc>
          <w:tcPr>
            <w:tcW w:w="70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53DF5E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56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AD0F3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5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2E54D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90F4C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pression</w:t>
            </w:r>
          </w:p>
          <w:p w14:paraId="5B4CBEFC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ipolar disorder</w:t>
            </w:r>
          </w:p>
          <w:p w14:paraId="2A47A45D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HD</w:t>
            </w:r>
          </w:p>
          <w:p w14:paraId="19793CF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pain syndrome</w:t>
            </w:r>
          </w:p>
        </w:tc>
        <w:tc>
          <w:tcPr>
            <w:tcW w:w="1701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244D2E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onidine</w:t>
            </w:r>
          </w:p>
          <w:p w14:paraId="1AB1D72C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uoxetine</w:t>
            </w:r>
          </w:p>
          <w:p w14:paraId="33987752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upropion</w:t>
            </w:r>
          </w:p>
          <w:p w14:paraId="7B265170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bapentin</w:t>
            </w:r>
          </w:p>
          <w:p w14:paraId="080F2EED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Quetiapine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87E9AD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g</w:t>
            </w:r>
          </w:p>
          <w:p w14:paraId="7E1C78CC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 g</w:t>
            </w:r>
          </w:p>
          <w:p w14:paraId="255319FB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5 g</w:t>
            </w:r>
          </w:p>
          <w:p w14:paraId="00186D02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g</w:t>
            </w:r>
          </w:p>
          <w:p w14:paraId="441A896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 g</w:t>
            </w:r>
          </w:p>
        </w:tc>
        <w:tc>
          <w:tcPr>
            <w:tcW w:w="9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5ACDA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  <w:p w14:paraId="5F950168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  <w:p w14:paraId="7263E74B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  <w:p w14:paraId="7DAD1364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  <w:p w14:paraId="73CDD9F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8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2EBAB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BD889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2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2E1D11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/A </w:t>
            </w:r>
          </w:p>
        </w:tc>
        <w:tc>
          <w:tcPr>
            <w:tcW w:w="2640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1DD39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157E9" w14:paraId="2D354520" w14:textId="77777777" w:rsidTr="00864271">
        <w:trPr>
          <w:trHeight w:val="56"/>
        </w:trPr>
        <w:tc>
          <w:tcPr>
            <w:tcW w:w="709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1BC709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864271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AF5C78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7B23E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1D83F4" w14:textId="77777777" w:rsidR="00B92AA8" w:rsidRPr="00864271" w:rsidRDefault="00B92AA8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E5BE71B" w14:textId="77777777" w:rsidR="00D157E9" w:rsidRDefault="00D157E9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Intellectual disability</w:t>
            </w:r>
          </w:p>
          <w:p w14:paraId="66BDCAE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H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1CEBF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anzap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9413A0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40 m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C1DF3A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9DA8CF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k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61E6E4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 mL/m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2E81F2" w14:textId="3AC33816" w:rsidR="00B92AA8" w:rsidRPr="00864271" w:rsidRDefault="00B92AA8" w:rsidP="00686111">
            <w:pPr>
              <w:wordWrap/>
              <w:spacing w:after="0" w:line="48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0</w:t>
            </w:r>
            <w:r w:rsidR="00BD65C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3BEE65" w14:textId="77777777" w:rsidR="00B92AA8" w:rsidRPr="00864271" w:rsidRDefault="00B92AA8">
            <w:pPr>
              <w:wordWrap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27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hr</w:t>
            </w:r>
          </w:p>
        </w:tc>
      </w:tr>
    </w:tbl>
    <w:p w14:paraId="6FA9AB73" w14:textId="7CD9B3D4" w:rsidR="000B2AE9" w:rsidRPr="00046A33" w:rsidRDefault="00EA5708">
      <w:pPr>
        <w:spacing w:after="0" w:line="360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Cs w:val="24"/>
        </w:rPr>
      </w:pPr>
      <w:bookmarkStart w:id="0" w:name="_GoBack"/>
      <w:r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>ADHD, Attention Deficit Hyperactivity Disorder; CAD, Coronary Artery Disease; CHF, Congestive Heart Failure; CKD,</w:t>
      </w:r>
      <w:r w:rsidRPr="00046A33">
        <w:rPr>
          <w:rFonts w:ascii="Times New Roman" w:hAnsi="Times New Roman" w:cs="Times New Roman"/>
          <w:color w:val="202124"/>
          <w:szCs w:val="24"/>
          <w:shd w:val="clear" w:color="auto" w:fill="FFFFFF"/>
        </w:rPr>
        <w:t xml:space="preserve"> Chronic Kidney Disease</w:t>
      </w:r>
      <w:r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>; COPD,</w:t>
      </w:r>
      <w:r w:rsidRPr="00046A33">
        <w:rPr>
          <w:rFonts w:ascii="Times New Roman" w:hAnsi="Times New Roman" w:cs="Times New Roman"/>
          <w:color w:val="202124"/>
          <w:szCs w:val="24"/>
          <w:shd w:val="clear" w:color="auto" w:fill="FFFFFF"/>
        </w:rPr>
        <w:t xml:space="preserve"> Chronic Obstructive Pulmonary Disease;</w:t>
      </w:r>
      <w:r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 xml:space="preserve"> DM, Diabetes Mellitus; F, Female;</w:t>
      </w:r>
      <w:r w:rsidRPr="00046A33">
        <w:rPr>
          <w:rFonts w:ascii="Times New Roman" w:eastAsia="굴림" w:hAnsi="Times New Roman" w:cs="Times New Roman"/>
          <w:color w:val="000000"/>
          <w:kern w:val="0"/>
          <w:szCs w:val="24"/>
        </w:rPr>
        <w:t xml:space="preserve"> </w:t>
      </w:r>
      <w:r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 xml:space="preserve">IHD, Ischemic Heart Disease; LE, Lipid Emulsion; </w:t>
      </w:r>
      <w:r w:rsidR="002F2847"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 xml:space="preserve">Log P, log (octanol/water partition coefficient); </w:t>
      </w:r>
      <w:r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 xml:space="preserve">M, Male; N, None; N/A, </w:t>
      </w:r>
      <w:r w:rsidRPr="00046A33">
        <w:rPr>
          <w:rFonts w:ascii="Times New Roman" w:hAnsi="Times New Roman" w:cs="Times New Roman"/>
          <w:szCs w:val="24"/>
        </w:rPr>
        <w:t>Not Available</w:t>
      </w:r>
      <w:r w:rsidR="00686111" w:rsidRPr="00046A33">
        <w:rPr>
          <w:rFonts w:ascii="Times New Roman" w:hAnsi="Times New Roman" w:cs="Times New Roman"/>
          <w:szCs w:val="24"/>
        </w:rPr>
        <w:t>.</w:t>
      </w:r>
      <w:r w:rsidRPr="00046A33">
        <w:rPr>
          <w:rFonts w:ascii="Times New Roman" w:eastAsia="함초롬바탕" w:hAnsi="Times New Roman" w:cs="Times New Roman"/>
          <w:color w:val="000000"/>
          <w:kern w:val="0"/>
          <w:szCs w:val="24"/>
        </w:rPr>
        <w:t xml:space="preserve"> </w:t>
      </w:r>
    </w:p>
    <w:bookmarkEnd w:id="0"/>
    <w:p w14:paraId="5B234EEA" w14:textId="77777777" w:rsidR="000B2AE9" w:rsidRPr="00046A33" w:rsidRDefault="000B2AE9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0B2AE9" w:rsidRPr="00046A33">
      <w:footerReference w:type="default" r:id="rId7"/>
      <w:pgSz w:w="16838" w:h="11906" w:orient="landscape"/>
      <w:pgMar w:top="720" w:right="720" w:bottom="720" w:left="72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BA68CA" w14:textId="77777777" w:rsidR="00A3107E" w:rsidRDefault="00A3107E">
      <w:pPr>
        <w:spacing w:after="0" w:line="240" w:lineRule="auto"/>
      </w:pPr>
      <w:r>
        <w:separator/>
      </w:r>
    </w:p>
  </w:endnote>
  <w:endnote w:type="continuationSeparator" w:id="0">
    <w:p w14:paraId="0CCB0F67" w14:textId="77777777" w:rsidR="00A3107E" w:rsidRDefault="00A31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"/>
      <w:docPartObj>
        <w:docPartGallery w:val="Page Numbers (Bottom of Page)"/>
        <w:docPartUnique/>
      </w:docPartObj>
    </w:sdtPr>
    <w:sdtEndPr/>
    <w:sdtContent>
      <w:p w14:paraId="5C0BE0AB" w14:textId="77777777" w:rsidR="00BC027E" w:rsidRDefault="00BC02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7DF7" w:rsidRPr="00417DF7">
          <w:rPr>
            <w:noProof/>
            <w:lang w:val="ko-KR"/>
          </w:rPr>
          <w:t>6</w:t>
        </w:r>
        <w:r>
          <w:fldChar w:fldCharType="end"/>
        </w:r>
      </w:p>
    </w:sdtContent>
  </w:sdt>
  <w:p w14:paraId="4EB6E1FA" w14:textId="77777777" w:rsidR="00BC027E" w:rsidRDefault="00BC02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F0FBF" w14:textId="77777777" w:rsidR="00A3107E" w:rsidRDefault="00A3107E">
      <w:pPr>
        <w:spacing w:after="0" w:line="240" w:lineRule="auto"/>
      </w:pPr>
      <w:r>
        <w:separator/>
      </w:r>
    </w:p>
  </w:footnote>
  <w:footnote w:type="continuationSeparator" w:id="0">
    <w:p w14:paraId="50EB8017" w14:textId="77777777" w:rsidR="00A3107E" w:rsidRDefault="00A31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trackRevisions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E9"/>
    <w:rsid w:val="00046A33"/>
    <w:rsid w:val="000572EC"/>
    <w:rsid w:val="000B0030"/>
    <w:rsid w:val="000B2AE9"/>
    <w:rsid w:val="00173672"/>
    <w:rsid w:val="00174083"/>
    <w:rsid w:val="001740AB"/>
    <w:rsid w:val="001B06EF"/>
    <w:rsid w:val="00204116"/>
    <w:rsid w:val="0021785C"/>
    <w:rsid w:val="002222BF"/>
    <w:rsid w:val="00226CCA"/>
    <w:rsid w:val="00274915"/>
    <w:rsid w:val="002F2847"/>
    <w:rsid w:val="00344D78"/>
    <w:rsid w:val="00406292"/>
    <w:rsid w:val="00417DF7"/>
    <w:rsid w:val="004C3F93"/>
    <w:rsid w:val="004D04B6"/>
    <w:rsid w:val="00500724"/>
    <w:rsid w:val="00622E52"/>
    <w:rsid w:val="00686111"/>
    <w:rsid w:val="006A6707"/>
    <w:rsid w:val="007F0995"/>
    <w:rsid w:val="00864271"/>
    <w:rsid w:val="008C14A9"/>
    <w:rsid w:val="008E1E6B"/>
    <w:rsid w:val="0098361A"/>
    <w:rsid w:val="00A0635B"/>
    <w:rsid w:val="00A3107E"/>
    <w:rsid w:val="00B04AF4"/>
    <w:rsid w:val="00B92AA8"/>
    <w:rsid w:val="00BC027E"/>
    <w:rsid w:val="00BC4BD8"/>
    <w:rsid w:val="00BD65CD"/>
    <w:rsid w:val="00C344EA"/>
    <w:rsid w:val="00C46A0F"/>
    <w:rsid w:val="00CD4723"/>
    <w:rsid w:val="00D157E9"/>
    <w:rsid w:val="00DF5BE7"/>
    <w:rsid w:val="00EA5708"/>
    <w:rsid w:val="00EE71E0"/>
    <w:rsid w:val="00F26AD9"/>
    <w:rsid w:val="00FB2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483F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0"/>
    <w:lsdException w:name="Light Grid" w:uiPriority="0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0"/>
    <w:lsdException w:name="Light List Accent 1" w:uiPriority="0"/>
    <w:lsdException w:name="Light Grid Accent 1" w:uiPriority="0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0"/>
    <w:lsdException w:name="Light List Accent 2" w:uiPriority="0"/>
    <w:lsdException w:name="Light Grid Accent 2" w:uiPriority="0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0"/>
    <w:lsdException w:name="Light List Accent 3" w:uiPriority="0"/>
    <w:lsdException w:name="Light Grid Accent 3" w:uiPriority="0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0"/>
    <w:lsdException w:name="Light List Accent 4" w:uiPriority="0"/>
    <w:lsdException w:name="Light Grid Accent 4" w:uiPriority="0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0"/>
    <w:lsdException w:name="Light List Accent 5" w:uiPriority="0"/>
    <w:lsdException w:name="Light Grid Accent 5" w:uiPriority="0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0"/>
    <w:lsdException w:name="Light List Accent 6" w:uiPriority="0"/>
    <w:lsdException w:name="Light Grid Accent 6" w:uiPriority="0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3">
    <w:name w:val="바탕글"/>
    <w:basedOn w:val="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6">
    <w:name w:val="xl66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3">
    <w:name w:val="xl73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pPr>
      <w:wordWrap/>
      <w:spacing w:after="0" w:line="240" w:lineRule="auto"/>
      <w:jc w:val="center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68">
    <w:name w:val="xl68"/>
    <w:basedOn w:val="a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1">
    <w:name w:val="xl71"/>
    <w:basedOn w:val="a"/>
    <w:pPr>
      <w:wordWrap/>
      <w:spacing w:after="0" w:line="240" w:lineRule="auto"/>
      <w:jc w:val="center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pPr>
      <w:wordWrap/>
      <w:spacing w:after="0" w:line="240" w:lineRule="auto"/>
      <w:jc w:val="left"/>
      <w:textAlignment w:val="bottom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pPr>
      <w:wordWrap/>
      <w:spacing w:after="0" w:line="240" w:lineRule="auto"/>
      <w:jc w:val="left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customStyle="1" w:styleId="2">
    <w:name w:val="수정2"/>
    <w:hidden/>
    <w:uiPriority w:val="99"/>
    <w:semiHidden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BC4BD8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BC4BD8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BC4BD8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C4BD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C4BD8"/>
    <w:rPr>
      <w:b/>
      <w:bCs/>
    </w:rPr>
  </w:style>
  <w:style w:type="paragraph" w:styleId="aa">
    <w:name w:val="Revision"/>
    <w:hidden/>
    <w:uiPriority w:val="99"/>
    <w:semiHidden/>
    <w:rsid w:val="00BC4BD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77F1A4-0712-4F3F-8BB9-3A3FC5826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8</Words>
  <Characters>5748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2-12T21:55:00Z</dcterms:created>
  <dcterms:modified xsi:type="dcterms:W3CDTF">2024-02-12T21:56:00Z</dcterms:modified>
  <cp:version>1000.0100.01</cp:version>
</cp:coreProperties>
</file>